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C83" w:rsidRPr="000517B8" w:rsidRDefault="008F12FE" w:rsidP="000517B8"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5AD816" wp14:editId="5C20B283">
                <wp:simplePos x="0" y="0"/>
                <wp:positionH relativeFrom="column">
                  <wp:posOffset>5086350</wp:posOffset>
                </wp:positionH>
                <wp:positionV relativeFrom="paragraph">
                  <wp:posOffset>19050</wp:posOffset>
                </wp:positionV>
                <wp:extent cx="4523740" cy="6686550"/>
                <wp:effectExtent l="0" t="0" r="10160" b="19050"/>
                <wp:wrapNone/>
                <wp:docPr id="2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3740" cy="6686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5007D" w:rsidRDefault="00BF1197" w:rsidP="0035007D">
                            <w:pPr>
                              <w:jc w:val="center"/>
                            </w:pPr>
                            <w:r w:rsidRPr="00EF08D2">
                              <w:rPr>
                                <w:noProof/>
                                <w:lang w:eastAsia="pt-BR"/>
                              </w:rPr>
                              <w:drawing>
                                <wp:inline distT="0" distB="0" distL="0" distR="0" wp14:anchorId="6B0A682B" wp14:editId="094B1B8E">
                                  <wp:extent cx="764869" cy="1138989"/>
                                  <wp:effectExtent l="19050" t="19050" r="16510" b="23495"/>
                                  <wp:docPr id="3" name="Picture 2" descr="Resultado de imagem para uefs logo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26" name="Picture 2" descr="Resultado de imagem para uefs logo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3921" cy="115246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solidFill>
                                              <a:schemeClr val="bg1"/>
                                            </a:solidFill>
                                          </a:ln>
                                          <a:effectLst>
                                            <a:softEdge rad="112500"/>
                                          </a:effectLst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solidFill>
                                                  <a:srgbClr val="FFFFFF"/>
                                                </a:solidFill>
                                              </a14:hiddenFill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5007D">
                              <w:t xml:space="preserve">                                                                   </w:t>
                            </w:r>
                            <w:r w:rsidR="0035007D" w:rsidRPr="00EF08D2">
                              <w:rPr>
                                <w:noProof/>
                                <w:lang w:eastAsia="pt-BR"/>
                              </w:rPr>
                              <w:drawing>
                                <wp:inline distT="0" distB="0" distL="0" distR="0" wp14:anchorId="216CD9A6" wp14:editId="67E67E95">
                                  <wp:extent cx="870592" cy="1074821"/>
                                  <wp:effectExtent l="19050" t="19050" r="24765" b="11430"/>
                                  <wp:docPr id="4" name="Imagem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m 4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6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25267" r="25770"/>
                                          <a:stretch/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876754" cy="108242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solidFill>
                                              <a:schemeClr val="bg1"/>
                                            </a:solidFill>
                                          </a:ln>
                                          <a:effectLst>
                                            <a:softEdge rad="112500"/>
                                          </a:effec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5007D">
                              <w:t xml:space="preserve">     </w:t>
                            </w:r>
                          </w:p>
                          <w:p w:rsidR="0035007D" w:rsidRPr="008F12FE" w:rsidRDefault="0035007D" w:rsidP="0035007D">
                            <w:pPr>
                              <w:jc w:val="center"/>
                              <w:rPr>
                                <w:sz w:val="22"/>
                              </w:rPr>
                            </w:pPr>
                            <w:r w:rsidRPr="008F12FE">
                              <w:rPr>
                                <w:b/>
                                <w:bCs/>
                                <w:sz w:val="32"/>
                              </w:rPr>
                              <w:t>UWIN – Br</w:t>
                            </w:r>
                            <w:r w:rsidRPr="008F12FE">
                              <w:rPr>
                                <w:sz w:val="22"/>
                              </w:rPr>
                              <w:t xml:space="preserve">       </w:t>
                            </w:r>
                          </w:p>
                          <w:p w:rsidR="0035007D" w:rsidRPr="008F12FE" w:rsidRDefault="0035007D" w:rsidP="0035007D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</w:rPr>
                            </w:pPr>
                            <w:r w:rsidRPr="008F12FE">
                              <w:rPr>
                                <w:b/>
                                <w:bCs/>
                                <w:sz w:val="32"/>
                              </w:rPr>
                              <w:t>GUIA DO USUÁRIO</w:t>
                            </w:r>
                          </w:p>
                          <w:p w:rsidR="00B16289" w:rsidRDefault="00B16289" w:rsidP="0035007D">
                            <w:pPr>
                              <w:jc w:val="center"/>
                              <w:rPr>
                                <w:b/>
                                <w:bCs/>
                                <w:sz w:val="36"/>
                              </w:rPr>
                            </w:pPr>
                          </w:p>
                          <w:p w:rsidR="00B16289" w:rsidRPr="00B16289" w:rsidRDefault="00B16289" w:rsidP="00B16289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“</w:t>
                            </w:r>
                            <w:r w:rsidRPr="00B16289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Esse questionário tem por objetivo identificar possíveis sintomas urinários apresentados por </w:t>
                            </w:r>
                            <w:r w:rsidR="00DB25AD" w:rsidRPr="00B16289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você.</w:t>
                            </w:r>
                            <w:r w:rsidR="00DB25AD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”</w:t>
                            </w:r>
                            <w:r w:rsidRPr="00B16289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:rsidR="00B16289" w:rsidRPr="00B16289" w:rsidRDefault="00B16289" w:rsidP="00B16289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:rsidR="00B16289" w:rsidRPr="00B16289" w:rsidRDefault="00B16289" w:rsidP="00B16289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B16289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1 – Para responder as perguntas, pense na ocorrência dos sintomas no último mês;</w:t>
                            </w:r>
                          </w:p>
                          <w:p w:rsidR="00B16289" w:rsidRPr="00B16289" w:rsidRDefault="00B16289" w:rsidP="00B16289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:rsidR="00B16289" w:rsidRPr="00B16289" w:rsidRDefault="00B16289" w:rsidP="00B16289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B16289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2 - Leia atentamente cada pergunta e assinale apenas uma alternativa -  a que melhor representa a frequência com que o sintoma foi percebido por você.</w:t>
                            </w:r>
                          </w:p>
                          <w:p w:rsidR="00B16289" w:rsidRPr="00B16289" w:rsidRDefault="00B16289" w:rsidP="0035007D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:rsidR="000517B8" w:rsidRPr="00B16289" w:rsidRDefault="0035007D" w:rsidP="0035007D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B16289">
                              <w:rPr>
                                <w:sz w:val="28"/>
                                <w:szCs w:val="28"/>
                              </w:rPr>
                              <w:t xml:space="preserve">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5AD816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400.5pt;margin-top:1.5pt;width:356.2pt;height:526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" fillcolor="white [3201]" strokeweight=".5pt">
                <v:textbox>
                  <w:txbxContent>
                    <w:p w:rsidR="0035007D" w:rsidRDefault="00BF1197" w:rsidP="0035007D">
                      <w:pPr>
                        <w:jc w:val="center"/>
                      </w:pPr>
                      <w:r w:rsidRPr="00EF08D2">
                        <w:rPr>
                          <w:noProof/>
                          <w:lang w:eastAsia="pt-BR"/>
                        </w:rPr>
                        <w:drawing>
                          <wp:inline distT="0" distB="0" distL="0" distR="0" wp14:anchorId="6B0A682B" wp14:editId="094B1B8E">
                            <wp:extent cx="764869" cy="1138989"/>
                            <wp:effectExtent l="19050" t="19050" r="16510" b="23495"/>
                            <wp:docPr id="3" name="Picture 2" descr="Resultado de imagem para uefs logo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26" name="Picture 2" descr="Resultado de imagem para uefs logo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3921" cy="1152468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bg1"/>
                                      </a:solidFill>
                                    </a:ln>
                                    <a:effectLst>
                                      <a:softEdge rad="112500"/>
                                    </a:effectLst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5007D">
                        <w:t xml:space="preserve">                                                                   </w:t>
                      </w:r>
                      <w:r w:rsidR="0035007D" w:rsidRPr="00EF08D2">
                        <w:rPr>
                          <w:noProof/>
                          <w:lang w:eastAsia="pt-BR"/>
                        </w:rPr>
                        <w:drawing>
                          <wp:inline distT="0" distB="0" distL="0" distR="0" wp14:anchorId="216CD9A6" wp14:editId="67E67E95">
                            <wp:extent cx="870592" cy="1074821"/>
                            <wp:effectExtent l="19050" t="19050" r="24765" b="11430"/>
                            <wp:docPr id="4" name="Imagem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Imagem 4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6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25267" r="25770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876754" cy="1082429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bg1"/>
                                      </a:solidFill>
                                    </a:ln>
                                    <a:effectLst>
                                      <a:softEdge rad="112500"/>
                                    </a:effec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5007D">
                        <w:t xml:space="preserve">     </w:t>
                      </w:r>
                    </w:p>
                    <w:p w:rsidR="0035007D" w:rsidRPr="008F12FE" w:rsidRDefault="0035007D" w:rsidP="0035007D">
                      <w:pPr>
                        <w:jc w:val="center"/>
                        <w:rPr>
                          <w:sz w:val="22"/>
                        </w:rPr>
                      </w:pPr>
                      <w:r w:rsidRPr="008F12FE">
                        <w:rPr>
                          <w:b/>
                          <w:bCs/>
                          <w:sz w:val="32"/>
                        </w:rPr>
                        <w:t>UWIN – Br</w:t>
                      </w:r>
                      <w:r w:rsidRPr="008F12FE">
                        <w:rPr>
                          <w:sz w:val="22"/>
                        </w:rPr>
                        <w:t xml:space="preserve">       </w:t>
                      </w:r>
                    </w:p>
                    <w:p w:rsidR="0035007D" w:rsidRPr="008F12FE" w:rsidRDefault="0035007D" w:rsidP="0035007D">
                      <w:pPr>
                        <w:jc w:val="center"/>
                        <w:rPr>
                          <w:b/>
                          <w:bCs/>
                          <w:sz w:val="32"/>
                        </w:rPr>
                      </w:pPr>
                      <w:r w:rsidRPr="008F12FE">
                        <w:rPr>
                          <w:b/>
                          <w:bCs/>
                          <w:sz w:val="32"/>
                        </w:rPr>
                        <w:t>GUIA DO USUÁRIO</w:t>
                      </w:r>
                    </w:p>
                    <w:p w:rsidR="00B16289" w:rsidRDefault="00B16289" w:rsidP="0035007D">
                      <w:pPr>
                        <w:jc w:val="center"/>
                        <w:rPr>
                          <w:b/>
                          <w:bCs/>
                          <w:sz w:val="36"/>
                        </w:rPr>
                      </w:pPr>
                    </w:p>
                    <w:p w:rsidR="00B16289" w:rsidRPr="00B16289" w:rsidRDefault="00B16289" w:rsidP="00B16289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“</w:t>
                      </w:r>
                      <w:r w:rsidRPr="00B16289">
                        <w:rPr>
                          <w:b/>
                          <w:bCs/>
                          <w:sz w:val="28"/>
                          <w:szCs w:val="28"/>
                        </w:rPr>
                        <w:t xml:space="preserve">Esse questionário tem por objetivo identificar possíveis sintomas urinários apresentados por </w:t>
                      </w:r>
                      <w:r w:rsidR="00DB25AD" w:rsidRPr="00B16289">
                        <w:rPr>
                          <w:b/>
                          <w:bCs/>
                          <w:sz w:val="28"/>
                          <w:szCs w:val="28"/>
                        </w:rPr>
                        <w:t>você.</w:t>
                      </w:r>
                      <w:r w:rsidR="00DB25AD">
                        <w:rPr>
                          <w:b/>
                          <w:bCs/>
                          <w:sz w:val="28"/>
                          <w:szCs w:val="28"/>
                        </w:rPr>
                        <w:t xml:space="preserve"> ”</w:t>
                      </w:r>
                      <w:r w:rsidRPr="00B16289">
                        <w:rPr>
                          <w:b/>
                          <w:bCs/>
                          <w:sz w:val="28"/>
                          <w:szCs w:val="28"/>
                        </w:rPr>
                        <w:t xml:space="preserve"> </w:t>
                      </w:r>
                    </w:p>
                    <w:p w:rsidR="00B16289" w:rsidRPr="00B16289" w:rsidRDefault="00B16289" w:rsidP="00B16289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</w:p>
                    <w:p w:rsidR="00B16289" w:rsidRPr="00B16289" w:rsidRDefault="00B16289" w:rsidP="00B16289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B16289">
                        <w:rPr>
                          <w:b/>
                          <w:bCs/>
                          <w:sz w:val="28"/>
                          <w:szCs w:val="28"/>
                        </w:rPr>
                        <w:t>1 – Para responder as perguntas, pense na ocorrência dos sintomas no último mês;</w:t>
                      </w:r>
                    </w:p>
                    <w:p w:rsidR="00B16289" w:rsidRPr="00B16289" w:rsidRDefault="00B16289" w:rsidP="00B16289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</w:p>
                    <w:p w:rsidR="00B16289" w:rsidRPr="00B16289" w:rsidRDefault="00B16289" w:rsidP="00B16289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B16289">
                        <w:rPr>
                          <w:b/>
                          <w:bCs/>
                          <w:sz w:val="28"/>
                          <w:szCs w:val="28"/>
                        </w:rPr>
                        <w:t>2 - Leia atentamente cada pergunta e assinale apenas uma alternativa -  a que melhor representa a frequência com que o sintoma foi percebido por você.</w:t>
                      </w:r>
                    </w:p>
                    <w:p w:rsidR="00B16289" w:rsidRPr="00B16289" w:rsidRDefault="00B16289" w:rsidP="0035007D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</w:p>
                    <w:p w:rsidR="000517B8" w:rsidRPr="00B16289" w:rsidRDefault="0035007D" w:rsidP="0035007D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B16289">
                        <w:rPr>
                          <w:sz w:val="28"/>
                          <w:szCs w:val="28"/>
                        </w:rPr>
                        <w:t xml:space="preserve">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="00DB25AD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6FD3DF" wp14:editId="3020040E">
                <wp:simplePos x="0" y="0"/>
                <wp:positionH relativeFrom="column">
                  <wp:posOffset>8021</wp:posOffset>
                </wp:positionH>
                <wp:positionV relativeFrom="paragraph">
                  <wp:posOffset>24063</wp:posOffset>
                </wp:positionV>
                <wp:extent cx="4523740" cy="6705600"/>
                <wp:effectExtent l="0" t="0" r="10160" b="19050"/>
                <wp:wrapNone/>
                <wp:docPr id="1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3740" cy="670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5007D" w:rsidRDefault="00EF08D2">
                            <w:r w:rsidRPr="00EF08D2">
                              <w:rPr>
                                <w:noProof/>
                                <w:lang w:eastAsia="pt-BR"/>
                              </w:rPr>
                              <w:drawing>
                                <wp:inline distT="0" distB="0" distL="0" distR="0" wp14:anchorId="61180304" wp14:editId="71388DD0">
                                  <wp:extent cx="764869" cy="1138989"/>
                                  <wp:effectExtent l="19050" t="19050" r="16510" b="23495"/>
                                  <wp:docPr id="1026" name="Picture 2" descr="Resultado de imagem para uefs logo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26" name="Picture 2" descr="Resultado de imagem para uefs logo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3921" cy="115246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solidFill>
                                              <a:schemeClr val="bg1"/>
                                            </a:solidFill>
                                          </a:ln>
                                          <a:effectLst>
                                            <a:softEdge rad="112500"/>
                                          </a:effectLst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solidFill>
                                                  <a:srgbClr val="FFFFFF"/>
                                                </a:solidFill>
                                              </a14:hiddenFill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8F12FE">
                              <w:t xml:space="preserve">                               </w:t>
                            </w:r>
                            <w:r w:rsidR="00FA2354">
                              <w:t xml:space="preserve"> </w:t>
                            </w:r>
                            <w:r w:rsidR="0035007D">
                              <w:t xml:space="preserve">                                 </w:t>
                            </w:r>
                            <w:r w:rsidR="0035007D" w:rsidRPr="00EF08D2">
                              <w:rPr>
                                <w:noProof/>
                                <w:lang w:eastAsia="pt-BR"/>
                              </w:rPr>
                              <w:drawing>
                                <wp:inline distT="0" distB="0" distL="0" distR="0" wp14:anchorId="21A54AD8" wp14:editId="5D34F1B2">
                                  <wp:extent cx="870592" cy="1074821"/>
                                  <wp:effectExtent l="19050" t="19050" r="24765" b="11430"/>
                                  <wp:docPr id="5" name="Imagem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m 4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6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25267" r="25770"/>
                                          <a:stretch/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876754" cy="108242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solidFill>
                                              <a:schemeClr val="bg1"/>
                                            </a:solidFill>
                                          </a:ln>
                                          <a:effectLst>
                                            <a:softEdge rad="112500"/>
                                          </a:effec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0517B8" w:rsidRPr="008F12FE" w:rsidRDefault="0035007D" w:rsidP="0035007D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</w:rPr>
                            </w:pPr>
                            <w:r w:rsidRPr="008F12FE">
                              <w:rPr>
                                <w:b/>
                                <w:bCs/>
                                <w:sz w:val="32"/>
                              </w:rPr>
                              <w:t>UWIN – Br</w:t>
                            </w:r>
                          </w:p>
                          <w:p w:rsidR="0035007D" w:rsidRPr="008F12FE" w:rsidRDefault="0035007D" w:rsidP="0035007D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</w:rPr>
                            </w:pPr>
                            <w:r w:rsidRPr="008F12FE">
                              <w:rPr>
                                <w:b/>
                                <w:bCs/>
                                <w:sz w:val="32"/>
                              </w:rPr>
                              <w:t>GUIA DO APLICADOR</w:t>
                            </w:r>
                          </w:p>
                          <w:p w:rsidR="00B16289" w:rsidRPr="00DB25AD" w:rsidRDefault="00B16289" w:rsidP="0035007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:rsidR="00B16289" w:rsidRPr="008F12FE" w:rsidRDefault="00B16289" w:rsidP="00B16289">
                            <w:pPr>
                              <w:jc w:val="center"/>
                              <w:rPr>
                                <w:b/>
                                <w:bCs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“</w:t>
                            </w:r>
                            <w:r w:rsidRPr="008F12FE">
                              <w:rPr>
                                <w:b/>
                                <w:bCs/>
                                <w:szCs w:val="28"/>
                              </w:rPr>
                              <w:t xml:space="preserve">Esse questionário tem por objetivo identificar possíveis sintomas urinários apresentados por </w:t>
                            </w:r>
                            <w:r w:rsidR="00DB25AD" w:rsidRPr="008F12FE">
                              <w:rPr>
                                <w:b/>
                                <w:bCs/>
                                <w:szCs w:val="28"/>
                              </w:rPr>
                              <w:t>homens. ”</w:t>
                            </w:r>
                            <w:r w:rsidRPr="008F12FE">
                              <w:rPr>
                                <w:b/>
                                <w:bCs/>
                                <w:szCs w:val="28"/>
                              </w:rPr>
                              <w:t xml:space="preserve"> </w:t>
                            </w:r>
                          </w:p>
                          <w:p w:rsidR="00DB25AD" w:rsidRPr="008F12FE" w:rsidRDefault="00DB25AD" w:rsidP="00B16289">
                            <w:pPr>
                              <w:jc w:val="center"/>
                              <w:rPr>
                                <w:b/>
                                <w:bCs/>
                                <w:sz w:val="4"/>
                                <w:szCs w:val="28"/>
                              </w:rPr>
                            </w:pPr>
                          </w:p>
                          <w:p w:rsidR="00B16289" w:rsidRPr="008F12FE" w:rsidRDefault="00B16289" w:rsidP="00B16289">
                            <w:pPr>
                              <w:jc w:val="center"/>
                              <w:rPr>
                                <w:b/>
                                <w:bCs/>
                                <w:szCs w:val="28"/>
                              </w:rPr>
                            </w:pPr>
                            <w:r w:rsidRPr="008F12FE">
                              <w:rPr>
                                <w:b/>
                                <w:bCs/>
                                <w:szCs w:val="28"/>
                              </w:rPr>
                              <w:t>1 – O questionário deverá ser preferencialmente auto aplicado (o próprio</w:t>
                            </w:r>
                            <w:bookmarkStart w:id="0" w:name="_GoBack"/>
                            <w:r w:rsidRPr="008F12FE">
                              <w:rPr>
                                <w:b/>
                                <w:bCs/>
                                <w:szCs w:val="28"/>
                              </w:rPr>
                              <w:t xml:space="preserve"> participante responde);</w:t>
                            </w:r>
                          </w:p>
                          <w:p w:rsidR="004035E1" w:rsidRPr="004035E1" w:rsidRDefault="004035E1" w:rsidP="00B16289">
                            <w:pPr>
                              <w:jc w:val="center"/>
                              <w:rPr>
                                <w:sz w:val="2"/>
                                <w:szCs w:val="28"/>
                              </w:rPr>
                            </w:pPr>
                          </w:p>
                          <w:p w:rsidR="00B16289" w:rsidRPr="008F12FE" w:rsidRDefault="00B16289" w:rsidP="008F12FE">
                            <w:pPr>
                              <w:rPr>
                                <w:szCs w:val="28"/>
                              </w:rPr>
                            </w:pPr>
                            <w:r w:rsidRPr="008F12FE">
                              <w:rPr>
                                <w:b/>
                                <w:bCs/>
                                <w:szCs w:val="28"/>
                              </w:rPr>
                              <w:t>2 – Interpretação:</w:t>
                            </w:r>
                          </w:p>
                          <w:p w:rsidR="00FB3F88" w:rsidRPr="008F12FE" w:rsidRDefault="004035E1" w:rsidP="008F12FE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Cs w:val="28"/>
                              </w:rPr>
                            </w:pPr>
                            <w:r w:rsidRPr="008F12FE">
                              <w:rPr>
                                <w:b/>
                                <w:bCs/>
                                <w:szCs w:val="28"/>
                              </w:rPr>
                              <w:t>O questionário é composto por 4 perguntas referentes aos sintomas com quatro opções de respostas (cada opção de resposta receberá pontuação de 0 a 3) e uma questão referente a qualidade de vida com três opções de respostas;</w:t>
                            </w:r>
                          </w:p>
                          <w:p w:rsidR="004035E1" w:rsidRPr="004035E1" w:rsidRDefault="004035E1" w:rsidP="008F12FE">
                            <w:pPr>
                              <w:ind w:left="720"/>
                              <w:rPr>
                                <w:sz w:val="2"/>
                                <w:szCs w:val="28"/>
                              </w:rPr>
                            </w:pPr>
                          </w:p>
                          <w:p w:rsidR="00FB3F88" w:rsidRPr="008F12FE" w:rsidRDefault="004035E1" w:rsidP="008F12FE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Cs w:val="28"/>
                              </w:rPr>
                            </w:pPr>
                            <w:r w:rsidRPr="008F12FE">
                              <w:rPr>
                                <w:b/>
                                <w:bCs/>
                                <w:szCs w:val="28"/>
                              </w:rPr>
                              <w:t xml:space="preserve">O Score é classificado de acordo com a somatória da pontuação das respostas do participante para as </w:t>
                            </w:r>
                            <w:r w:rsidRPr="008F12FE">
                              <w:rPr>
                                <w:b/>
                                <w:bCs/>
                                <w:szCs w:val="28"/>
                                <w:u w:val="single"/>
                              </w:rPr>
                              <w:t>perguntas referentes aos sintomas;</w:t>
                            </w:r>
                          </w:p>
                          <w:p w:rsidR="008F12FE" w:rsidRPr="008F12FE" w:rsidRDefault="004035E1" w:rsidP="008F12FE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Cs w:val="28"/>
                              </w:rPr>
                            </w:pPr>
                            <w:r w:rsidRPr="008F12FE">
                              <w:rPr>
                                <w:b/>
                                <w:bCs/>
                                <w:szCs w:val="28"/>
                              </w:rPr>
                              <w:t>Classificação: Score 0 a 3 leve;</w:t>
                            </w:r>
                          </w:p>
                          <w:p w:rsidR="008F12FE" w:rsidRPr="008F12FE" w:rsidRDefault="004035E1" w:rsidP="008F12FE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Cs w:val="28"/>
                              </w:rPr>
                            </w:pPr>
                            <w:r w:rsidRPr="008F12FE">
                              <w:rPr>
                                <w:b/>
                                <w:bCs/>
                                <w:szCs w:val="28"/>
                              </w:rPr>
                              <w:t xml:space="preserve"> 4 a 7 moderado; </w:t>
                            </w:r>
                          </w:p>
                          <w:p w:rsidR="00FB3F88" w:rsidRPr="008F12FE" w:rsidRDefault="004035E1" w:rsidP="008F12FE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Cs w:val="28"/>
                              </w:rPr>
                            </w:pPr>
                            <w:r w:rsidRPr="008F12FE">
                              <w:rPr>
                                <w:b/>
                                <w:bCs/>
                                <w:szCs w:val="28"/>
                              </w:rPr>
                              <w:t>8 a 12 grave.</w:t>
                            </w:r>
                          </w:p>
                          <w:p w:rsidR="00B16289" w:rsidRPr="00B16289" w:rsidRDefault="00B16289" w:rsidP="008F12FE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bookmarkEnd w:id="0"/>
                          <w:p w:rsidR="0035007D" w:rsidRPr="00B16289" w:rsidRDefault="0035007D" w:rsidP="0035007D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FD3DF" id="Caixa de texto 1" o:spid="_x0000_s1027" type="#_x0000_t202" style="position:absolute;margin-left:.65pt;margin-top:1.9pt;width:356.2pt;height:52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" fillcolor="white [3201]" strokeweight=".5pt">
                <v:textbox>
                  <w:txbxContent>
                    <w:p w:rsidR="0035007D" w:rsidRDefault="00EF08D2">
                      <w:r w:rsidRPr="00EF08D2">
                        <w:rPr>
                          <w:noProof/>
                          <w:lang w:eastAsia="pt-BR"/>
                        </w:rPr>
                        <w:drawing>
                          <wp:inline distT="0" distB="0" distL="0" distR="0" wp14:anchorId="61180304" wp14:editId="71388DD0">
                            <wp:extent cx="764869" cy="1138989"/>
                            <wp:effectExtent l="19050" t="19050" r="16510" b="23495"/>
                            <wp:docPr id="1026" name="Picture 2" descr="Resultado de imagem para uefs logo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26" name="Picture 2" descr="Resultado de imagem para uefs logo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3921" cy="1152468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bg1"/>
                                      </a:solidFill>
                                    </a:ln>
                                    <a:effectLst>
                                      <a:softEdge rad="112500"/>
                                    </a:effectLst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8F12FE">
                        <w:t xml:space="preserve">                               </w:t>
                      </w:r>
                      <w:r w:rsidR="00FA2354">
                        <w:t xml:space="preserve"> </w:t>
                      </w:r>
                      <w:r w:rsidR="0035007D">
                        <w:t xml:space="preserve">                                 </w:t>
                      </w:r>
                      <w:r w:rsidR="0035007D" w:rsidRPr="00EF08D2">
                        <w:rPr>
                          <w:noProof/>
                          <w:lang w:eastAsia="pt-BR"/>
                        </w:rPr>
                        <w:drawing>
                          <wp:inline distT="0" distB="0" distL="0" distR="0" wp14:anchorId="21A54AD8" wp14:editId="5D34F1B2">
                            <wp:extent cx="870592" cy="1074821"/>
                            <wp:effectExtent l="19050" t="19050" r="24765" b="11430"/>
                            <wp:docPr id="5" name="Imagem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Imagem 4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6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25267" r="25770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876754" cy="1082429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bg1"/>
                                      </a:solidFill>
                                    </a:ln>
                                    <a:effectLst>
                                      <a:softEdge rad="112500"/>
                                    </a:effec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517B8" w:rsidRPr="008F12FE" w:rsidRDefault="0035007D" w:rsidP="0035007D">
                      <w:pPr>
                        <w:jc w:val="center"/>
                        <w:rPr>
                          <w:b/>
                          <w:bCs/>
                          <w:sz w:val="32"/>
                        </w:rPr>
                      </w:pPr>
                      <w:r w:rsidRPr="008F12FE">
                        <w:rPr>
                          <w:b/>
                          <w:bCs/>
                          <w:sz w:val="32"/>
                        </w:rPr>
                        <w:t>UWIN – Br</w:t>
                      </w:r>
                    </w:p>
                    <w:p w:rsidR="0035007D" w:rsidRPr="008F12FE" w:rsidRDefault="0035007D" w:rsidP="0035007D">
                      <w:pPr>
                        <w:jc w:val="center"/>
                        <w:rPr>
                          <w:b/>
                          <w:bCs/>
                          <w:sz w:val="32"/>
                        </w:rPr>
                      </w:pPr>
                      <w:r w:rsidRPr="008F12FE">
                        <w:rPr>
                          <w:b/>
                          <w:bCs/>
                          <w:sz w:val="32"/>
                        </w:rPr>
                        <w:t>GUIA DO APLICADOR</w:t>
                      </w:r>
                    </w:p>
                    <w:p w:rsidR="00B16289" w:rsidRPr="00DB25AD" w:rsidRDefault="00B16289" w:rsidP="0035007D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  <w:p w:rsidR="00B16289" w:rsidRPr="008F12FE" w:rsidRDefault="00B16289" w:rsidP="00B16289">
                      <w:pPr>
                        <w:jc w:val="center"/>
                        <w:rPr>
                          <w:b/>
                          <w:bCs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“</w:t>
                      </w:r>
                      <w:r w:rsidRPr="008F12FE">
                        <w:rPr>
                          <w:b/>
                          <w:bCs/>
                          <w:szCs w:val="28"/>
                        </w:rPr>
                        <w:t xml:space="preserve">Esse questionário tem por objetivo identificar possíveis sintomas urinários apresentados por </w:t>
                      </w:r>
                      <w:r w:rsidR="00DB25AD" w:rsidRPr="008F12FE">
                        <w:rPr>
                          <w:b/>
                          <w:bCs/>
                          <w:szCs w:val="28"/>
                        </w:rPr>
                        <w:t>homens. ”</w:t>
                      </w:r>
                      <w:r w:rsidRPr="008F12FE">
                        <w:rPr>
                          <w:b/>
                          <w:bCs/>
                          <w:szCs w:val="28"/>
                        </w:rPr>
                        <w:t xml:space="preserve"> </w:t>
                      </w:r>
                    </w:p>
                    <w:p w:rsidR="00DB25AD" w:rsidRPr="008F12FE" w:rsidRDefault="00DB25AD" w:rsidP="00B16289">
                      <w:pPr>
                        <w:jc w:val="center"/>
                        <w:rPr>
                          <w:b/>
                          <w:bCs/>
                          <w:sz w:val="4"/>
                          <w:szCs w:val="28"/>
                        </w:rPr>
                      </w:pPr>
                    </w:p>
                    <w:p w:rsidR="00B16289" w:rsidRPr="008F12FE" w:rsidRDefault="00B16289" w:rsidP="00B16289">
                      <w:pPr>
                        <w:jc w:val="center"/>
                        <w:rPr>
                          <w:b/>
                          <w:bCs/>
                          <w:szCs w:val="28"/>
                        </w:rPr>
                      </w:pPr>
                      <w:r w:rsidRPr="008F12FE">
                        <w:rPr>
                          <w:b/>
                          <w:bCs/>
                          <w:szCs w:val="28"/>
                        </w:rPr>
                        <w:t>1 – O questionário deverá ser preferencialmente auto aplicado (o próprio</w:t>
                      </w:r>
                      <w:bookmarkStart w:id="1" w:name="_GoBack"/>
                      <w:r w:rsidRPr="008F12FE">
                        <w:rPr>
                          <w:b/>
                          <w:bCs/>
                          <w:szCs w:val="28"/>
                        </w:rPr>
                        <w:t xml:space="preserve"> participante responde);</w:t>
                      </w:r>
                    </w:p>
                    <w:p w:rsidR="004035E1" w:rsidRPr="004035E1" w:rsidRDefault="004035E1" w:rsidP="00B16289">
                      <w:pPr>
                        <w:jc w:val="center"/>
                        <w:rPr>
                          <w:sz w:val="2"/>
                          <w:szCs w:val="28"/>
                        </w:rPr>
                      </w:pPr>
                    </w:p>
                    <w:p w:rsidR="00B16289" w:rsidRPr="008F12FE" w:rsidRDefault="00B16289" w:rsidP="008F12FE">
                      <w:pPr>
                        <w:rPr>
                          <w:szCs w:val="28"/>
                        </w:rPr>
                      </w:pPr>
                      <w:r w:rsidRPr="008F12FE">
                        <w:rPr>
                          <w:b/>
                          <w:bCs/>
                          <w:szCs w:val="28"/>
                        </w:rPr>
                        <w:t>2 – Interpretação:</w:t>
                      </w:r>
                    </w:p>
                    <w:p w:rsidR="00FB3F88" w:rsidRPr="008F12FE" w:rsidRDefault="004035E1" w:rsidP="008F12FE">
                      <w:pPr>
                        <w:numPr>
                          <w:ilvl w:val="0"/>
                          <w:numId w:val="1"/>
                        </w:numPr>
                        <w:rPr>
                          <w:szCs w:val="28"/>
                        </w:rPr>
                      </w:pPr>
                      <w:r w:rsidRPr="008F12FE">
                        <w:rPr>
                          <w:b/>
                          <w:bCs/>
                          <w:szCs w:val="28"/>
                        </w:rPr>
                        <w:t>O questionário é composto por 4 perguntas referentes aos sintomas com quatro opções de respostas (cada opção de resposta receberá pontuação de 0 a 3) e uma questão referente a qualidade de vida com três opções de respostas;</w:t>
                      </w:r>
                    </w:p>
                    <w:p w:rsidR="004035E1" w:rsidRPr="004035E1" w:rsidRDefault="004035E1" w:rsidP="008F12FE">
                      <w:pPr>
                        <w:ind w:left="720"/>
                        <w:rPr>
                          <w:sz w:val="2"/>
                          <w:szCs w:val="28"/>
                        </w:rPr>
                      </w:pPr>
                    </w:p>
                    <w:p w:rsidR="00FB3F88" w:rsidRPr="008F12FE" w:rsidRDefault="004035E1" w:rsidP="008F12FE">
                      <w:pPr>
                        <w:numPr>
                          <w:ilvl w:val="0"/>
                          <w:numId w:val="1"/>
                        </w:numPr>
                        <w:rPr>
                          <w:szCs w:val="28"/>
                        </w:rPr>
                      </w:pPr>
                      <w:r w:rsidRPr="008F12FE">
                        <w:rPr>
                          <w:b/>
                          <w:bCs/>
                          <w:szCs w:val="28"/>
                        </w:rPr>
                        <w:t xml:space="preserve">O Score é classificado de acordo com a somatória da pontuação das respostas do participante para as </w:t>
                      </w:r>
                      <w:r w:rsidRPr="008F12FE">
                        <w:rPr>
                          <w:b/>
                          <w:bCs/>
                          <w:szCs w:val="28"/>
                          <w:u w:val="single"/>
                        </w:rPr>
                        <w:t>perguntas referentes aos sintomas;</w:t>
                      </w:r>
                    </w:p>
                    <w:p w:rsidR="008F12FE" w:rsidRPr="008F12FE" w:rsidRDefault="004035E1" w:rsidP="008F12FE">
                      <w:pPr>
                        <w:numPr>
                          <w:ilvl w:val="0"/>
                          <w:numId w:val="1"/>
                        </w:numPr>
                        <w:rPr>
                          <w:szCs w:val="28"/>
                        </w:rPr>
                      </w:pPr>
                      <w:r w:rsidRPr="008F12FE">
                        <w:rPr>
                          <w:b/>
                          <w:bCs/>
                          <w:szCs w:val="28"/>
                        </w:rPr>
                        <w:t>Classificação: Score 0 a 3 leve;</w:t>
                      </w:r>
                    </w:p>
                    <w:p w:rsidR="008F12FE" w:rsidRPr="008F12FE" w:rsidRDefault="004035E1" w:rsidP="008F12FE">
                      <w:pPr>
                        <w:numPr>
                          <w:ilvl w:val="0"/>
                          <w:numId w:val="1"/>
                        </w:numPr>
                        <w:rPr>
                          <w:szCs w:val="28"/>
                        </w:rPr>
                      </w:pPr>
                      <w:r w:rsidRPr="008F12FE">
                        <w:rPr>
                          <w:b/>
                          <w:bCs/>
                          <w:szCs w:val="28"/>
                        </w:rPr>
                        <w:t xml:space="preserve"> 4 a 7 moderado; </w:t>
                      </w:r>
                    </w:p>
                    <w:p w:rsidR="00FB3F88" w:rsidRPr="008F12FE" w:rsidRDefault="004035E1" w:rsidP="008F12FE">
                      <w:pPr>
                        <w:numPr>
                          <w:ilvl w:val="0"/>
                          <w:numId w:val="1"/>
                        </w:numPr>
                        <w:rPr>
                          <w:szCs w:val="28"/>
                        </w:rPr>
                      </w:pPr>
                      <w:r w:rsidRPr="008F12FE">
                        <w:rPr>
                          <w:b/>
                          <w:bCs/>
                          <w:szCs w:val="28"/>
                        </w:rPr>
                        <w:t>8 a 12 grave.</w:t>
                      </w:r>
                    </w:p>
                    <w:p w:rsidR="00B16289" w:rsidRPr="00B16289" w:rsidRDefault="00B16289" w:rsidP="008F12FE">
                      <w:pPr>
                        <w:rPr>
                          <w:sz w:val="28"/>
                          <w:szCs w:val="28"/>
                        </w:rPr>
                      </w:pPr>
                    </w:p>
                    <w:bookmarkEnd w:id="1"/>
                    <w:p w:rsidR="0035007D" w:rsidRPr="00B16289" w:rsidRDefault="0035007D" w:rsidP="0035007D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491C83" w:rsidRPr="000517B8" w:rsidSect="000517B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E387B43"/>
    <w:multiLevelType w:val="hybridMultilevel"/>
    <w:tmpl w:val="34A2AD06"/>
    <w:lvl w:ilvl="0" w:tplc="5D96D97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534E31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40456C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60883D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40016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F82BB7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16ECA4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36AE1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AB865F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7B8"/>
    <w:rsid w:val="000517B8"/>
    <w:rsid w:val="0035007D"/>
    <w:rsid w:val="004035E1"/>
    <w:rsid w:val="00491C83"/>
    <w:rsid w:val="005225DB"/>
    <w:rsid w:val="008F12FE"/>
    <w:rsid w:val="00B16289"/>
    <w:rsid w:val="00BF1197"/>
    <w:rsid w:val="00DB25AD"/>
    <w:rsid w:val="00EF08D2"/>
    <w:rsid w:val="00FA2354"/>
    <w:rsid w:val="00FB3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7216B3-541B-4A48-B7A7-8E260C624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7B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53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9401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271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833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antos</dc:creator>
  <cp:keywords/>
  <dc:description/>
  <cp:lastModifiedBy>Jose de Bessa</cp:lastModifiedBy>
  <cp:revision>2</cp:revision>
  <dcterms:created xsi:type="dcterms:W3CDTF">2020-03-10T20:38:00Z</dcterms:created>
  <dcterms:modified xsi:type="dcterms:W3CDTF">2020-03-10T20:38:00Z</dcterms:modified>
</cp:coreProperties>
</file>